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4 Table. Comparisons of mRNA expression for RNA-binding proteins (RBPs) and one inhibitor of proteolytic activity (RECK) between 4 control groups including the healthy individuals and the patients with COPD, asthma and IIPs .</w:t>
      </w:r>
    </w:p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29435</wp:posOffset>
                </wp:positionV>
                <wp:extent cx="8797925" cy="16478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97925" cy="1647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8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2408"/>
                              <w:gridCol w:w="1629"/>
                              <w:gridCol w:w="1491"/>
                              <w:gridCol w:w="2456"/>
                              <w:gridCol w:w="1552"/>
                              <w:gridCol w:w="3218"/>
                            </w:tblGrid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n)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OPD(30) vs</w:t>
                                  </w:r>
                                </w:p>
                              </w:tc>
                              <w:tc>
                                <w:tcPr>
                                  <w:tcW w:w="40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sthma(19) vs</w:t>
                                  </w:r>
                                </w:p>
                              </w:tc>
                              <w:tc>
                                <w:tcPr>
                                  <w:tcW w:w="32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IPs(19) v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n)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healthy controls (23)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sthma (19)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IPs (19)</w:t>
                                  </w:r>
                                </w:p>
                              </w:tc>
                              <w:tc>
                                <w:tcPr>
                                  <w:tcW w:w="2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althy controls (23)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IPs (19)</w:t>
                                  </w:r>
                                </w:p>
                              </w:tc>
                              <w:tc>
                                <w:tcPr>
                                  <w:tcW w:w="32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healthy controls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2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UF1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↑</w:t>
                                  </w:r>
                                  <w:r>
                                    <w:rPr/>
                                    <w:t>++</w:t>
                                  </w:r>
                                  <w:r>
                                    <w:rPr>
                                      <w:lang w:val="cs-CZ" w:eastAsia="cs-CZ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↓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***</w:t>
                                  </w:r>
                                  <w:r>
                                    <w:rPr/>
                                    <w:t>##</w:t>
                                  </w:r>
                                </w:p>
                              </w:tc>
                              <w:tc>
                                <w:tcPr>
                                  <w:tcW w:w="2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↑</w:t>
                                  </w: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↓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***</w:t>
                                  </w:r>
                                  <w:r>
                                    <w:rPr/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32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↑</w:t>
                                  </w:r>
                                  <w:r>
                                    <w:rPr/>
                                    <w:t>***###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uR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↑</w:t>
                                  </w:r>
                                  <w:r>
                                    <w:rPr/>
                                    <w:t>+</w:t>
                                  </w:r>
                                  <w:r>
                                    <w:rPr>
                                      <w:lang w:val="cs-CZ" w:eastAsia="cs-CZ"/>
                                    </w:rPr>
                                    <w:t>♦♦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↓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↓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32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↑</w:t>
                                  </w:r>
                                  <w:r>
                                    <w:rPr/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CL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↑</w:t>
                                  </w:r>
                                  <w:r>
                                    <w:rPr/>
                                    <w:t>+</w:t>
                                  </w:r>
                                  <w:r>
                                    <w:rPr>
                                      <w:lang w:val="cs-CZ" w:eastAsia="cs-CZ"/>
                                    </w:rPr>
                                    <w:t>♦♦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↓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***</w:t>
                                  </w:r>
                                  <w:r>
                                    <w:rPr/>
                                    <w:t>###</w:t>
                                  </w:r>
                                </w:p>
                              </w:tc>
                              <w:tc>
                                <w:tcPr>
                                  <w:tcW w:w="2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↓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***</w:t>
                                  </w:r>
                                  <w:r>
                                    <w:rPr/>
                                    <w:t>##</w:t>
                                  </w:r>
                                </w:p>
                              </w:tc>
                              <w:tc>
                                <w:tcPr>
                                  <w:tcW w:w="32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↑</w:t>
                                  </w:r>
                                  <w:r>
                                    <w:rPr/>
                                    <w:t>***###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IA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↑♦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↓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***</w:t>
                                  </w:r>
                                  <w:r>
                                    <w:rPr/>
                                    <w:t>##</w:t>
                                  </w:r>
                                </w:p>
                              </w:tc>
                              <w:tc>
                                <w:tcPr>
                                  <w:tcW w:w="2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↓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***</w:t>
                                  </w:r>
                                  <w:r>
                                    <w:rPr/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32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↑</w:t>
                                  </w:r>
                                  <w:r>
                                    <w:rPr/>
                                    <w:t>***###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IAR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↓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↓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***</w:t>
                                  </w:r>
                                  <w:r>
                                    <w:rPr/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32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↑</w:t>
                                  </w:r>
                                  <w:r>
                                    <w:rPr/>
                                    <w:t>***#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CBP2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↓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***</w:t>
                                  </w:r>
                                  <w:r>
                                    <w:rPr/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2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↓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***</w:t>
                                  </w:r>
                                  <w:r>
                                    <w:rPr/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32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↑</w:t>
                                  </w:r>
                                  <w:r>
                                    <w:rPr/>
                                    <w:t>***###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CK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↑</w:t>
                                  </w:r>
                                  <w:r>
                                    <w:rPr/>
                                    <w:t>++</w:t>
                                  </w:r>
                                  <w:r>
                                    <w:rPr>
                                      <w:lang w:val="cs-CZ" w:eastAsia="cs-CZ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↓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***</w:t>
                                  </w:r>
                                  <w:r>
                                    <w:rPr/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2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↑</w:t>
                                  </w: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↓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***</w:t>
                                  </w:r>
                                  <w:r>
                                    <w:rPr/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32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cs-CZ" w:eastAsia="cs-CZ"/>
                                    </w:rPr>
                                    <w:t>↑</w:t>
                                  </w:r>
                                  <w:r>
                                    <w:rPr/>
                                    <w:t>***###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2.75pt;height:129.75pt;mso-wrap-distance-left:0pt;mso-wrap-distance-right:7.05pt;mso-wrap-distance-top:0pt;mso-wrap-distance-bottom:0pt;margin-top:144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8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2408"/>
                        <w:gridCol w:w="1629"/>
                        <w:gridCol w:w="1491"/>
                        <w:gridCol w:w="2456"/>
                        <w:gridCol w:w="1552"/>
                        <w:gridCol w:w="3218"/>
                      </w:tblGrid>
                      <w:tr>
                        <w:trPr>
                          <w:trHeight w:val="267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n)</w:t>
                            </w:r>
                          </w:p>
                        </w:tc>
                        <w:tc>
                          <w:tcPr>
                            <w:tcW w:w="552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PD(30) vs</w:t>
                            </w:r>
                          </w:p>
                        </w:tc>
                        <w:tc>
                          <w:tcPr>
                            <w:tcW w:w="40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thma(19) vs</w:t>
                            </w:r>
                          </w:p>
                        </w:tc>
                        <w:tc>
                          <w:tcPr>
                            <w:tcW w:w="32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IPs(19) vs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n)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healthy controls (23)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thma (19)</w:t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IPs (19)</w:t>
                            </w:r>
                          </w:p>
                        </w:tc>
                        <w:tc>
                          <w:tcPr>
                            <w:tcW w:w="2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althy controls (23)</w:t>
                            </w:r>
                          </w:p>
                        </w:tc>
                        <w:tc>
                          <w:tcPr>
                            <w:tcW w:w="1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IPs (19)</w:t>
                            </w:r>
                          </w:p>
                        </w:tc>
                        <w:tc>
                          <w:tcPr>
                            <w:tcW w:w="32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healthy controls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23)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UF1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lang w:val="cs-CZ" w:eastAsia="cs-CZ"/>
                              </w:rPr>
                              <w:t>↑</w:t>
                            </w:r>
                            <w:r>
                              <w:rPr/>
                              <w:t>++</w:t>
                            </w:r>
                            <w:r>
                              <w:rPr>
                                <w:lang w:val="cs-CZ" w:eastAsia="cs-CZ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cs-CZ" w:eastAsia="cs-CZ"/>
                              </w:rPr>
                              <w:t>↓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***</w:t>
                            </w:r>
                            <w:r>
                              <w:rPr/>
                              <w:t>##</w:t>
                            </w:r>
                          </w:p>
                        </w:tc>
                        <w:tc>
                          <w:tcPr>
                            <w:tcW w:w="2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cs-CZ" w:eastAsia="cs-CZ"/>
                              </w:rPr>
                              <w:t>↑</w:t>
                            </w: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cs-CZ" w:eastAsia="cs-CZ"/>
                              </w:rPr>
                              <w:t>↓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***</w:t>
                            </w:r>
                            <w:r>
                              <w:rPr/>
                              <w:t>#</w:t>
                            </w:r>
                          </w:p>
                        </w:tc>
                        <w:tc>
                          <w:tcPr>
                            <w:tcW w:w="32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cs-CZ" w:eastAsia="cs-CZ"/>
                              </w:rPr>
                              <w:t>↑</w:t>
                            </w:r>
                            <w:r>
                              <w:rPr/>
                              <w:t>***###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uR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lang w:val="cs-CZ" w:eastAsia="cs-CZ"/>
                              </w:rPr>
                              <w:t>↑</w:t>
                            </w:r>
                            <w:r>
                              <w:rPr/>
                              <w:t>+</w:t>
                            </w:r>
                            <w:r>
                              <w:rPr>
                                <w:lang w:val="cs-CZ" w:eastAsia="cs-CZ"/>
                              </w:rPr>
                              <w:t>♦♦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cs-CZ" w:eastAsia="cs-CZ"/>
                              </w:rPr>
                              <w:t>↓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s</w:t>
                            </w:r>
                          </w:p>
                        </w:tc>
                        <w:tc>
                          <w:tcPr>
                            <w:tcW w:w="1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cs-CZ" w:eastAsia="cs-CZ"/>
                              </w:rPr>
                              <w:t>↓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32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cs-CZ" w:eastAsia="cs-CZ"/>
                              </w:rPr>
                              <w:t>↑</w:t>
                            </w:r>
                            <w:r>
                              <w:rPr/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CL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lang w:val="cs-CZ" w:eastAsia="cs-CZ"/>
                              </w:rPr>
                              <w:t>↑</w:t>
                            </w:r>
                            <w:r>
                              <w:rPr/>
                              <w:t>+</w:t>
                            </w:r>
                            <w:r>
                              <w:rPr>
                                <w:lang w:val="cs-CZ" w:eastAsia="cs-CZ"/>
                              </w:rPr>
                              <w:t>♦♦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cs-CZ" w:eastAsia="cs-CZ"/>
                              </w:rPr>
                              <w:t>↓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***</w:t>
                            </w:r>
                            <w:r>
                              <w:rPr/>
                              <w:t>###</w:t>
                            </w:r>
                          </w:p>
                        </w:tc>
                        <w:tc>
                          <w:tcPr>
                            <w:tcW w:w="2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s</w:t>
                            </w:r>
                          </w:p>
                        </w:tc>
                        <w:tc>
                          <w:tcPr>
                            <w:tcW w:w="1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cs-CZ" w:eastAsia="cs-CZ"/>
                              </w:rPr>
                              <w:t>↓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***</w:t>
                            </w:r>
                            <w:r>
                              <w:rPr/>
                              <w:t>##</w:t>
                            </w:r>
                          </w:p>
                        </w:tc>
                        <w:tc>
                          <w:tcPr>
                            <w:tcW w:w="32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cs-CZ" w:eastAsia="cs-CZ"/>
                              </w:rPr>
                              <w:t>↑</w:t>
                            </w:r>
                            <w:r>
                              <w:rPr/>
                              <w:t>***###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IA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lang w:val="cs-CZ" w:eastAsia="cs-CZ"/>
                              </w:rPr>
                              <w:t>↑♦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cs-CZ" w:eastAsia="cs-CZ"/>
                              </w:rPr>
                              <w:t>↓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***</w:t>
                            </w:r>
                            <w:r>
                              <w:rPr/>
                              <w:t>##</w:t>
                            </w:r>
                          </w:p>
                        </w:tc>
                        <w:tc>
                          <w:tcPr>
                            <w:tcW w:w="2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s</w:t>
                            </w:r>
                          </w:p>
                        </w:tc>
                        <w:tc>
                          <w:tcPr>
                            <w:tcW w:w="1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cs-CZ" w:eastAsia="cs-CZ"/>
                              </w:rPr>
                              <w:t>↓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***</w:t>
                            </w:r>
                            <w:r>
                              <w:rPr/>
                              <w:t>#</w:t>
                            </w:r>
                          </w:p>
                        </w:tc>
                        <w:tc>
                          <w:tcPr>
                            <w:tcW w:w="32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cs-CZ" w:eastAsia="cs-CZ"/>
                              </w:rPr>
                              <w:t>↑</w:t>
                            </w:r>
                            <w:r>
                              <w:rPr/>
                              <w:t>***###</w:t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IAR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s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cs-CZ" w:eastAsia="cs-CZ"/>
                              </w:rPr>
                              <w:t>↓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s</w:t>
                            </w:r>
                          </w:p>
                        </w:tc>
                        <w:tc>
                          <w:tcPr>
                            <w:tcW w:w="1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cs-CZ" w:eastAsia="cs-CZ"/>
                              </w:rPr>
                              <w:t>↓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***</w:t>
                            </w:r>
                            <w:r>
                              <w:rPr/>
                              <w:t>#</w:t>
                            </w:r>
                          </w:p>
                        </w:tc>
                        <w:tc>
                          <w:tcPr>
                            <w:tcW w:w="32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cs-CZ" w:eastAsia="cs-CZ"/>
                              </w:rPr>
                              <w:t>↑</w:t>
                            </w:r>
                            <w:r>
                              <w:rPr/>
                              <w:t>***#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CBP2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s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cs-CZ" w:eastAsia="cs-CZ"/>
                              </w:rPr>
                              <w:t>↓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***</w:t>
                            </w:r>
                            <w:r>
                              <w:rPr/>
                              <w:t>#</w:t>
                            </w:r>
                          </w:p>
                        </w:tc>
                        <w:tc>
                          <w:tcPr>
                            <w:tcW w:w="2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s</w:t>
                            </w:r>
                          </w:p>
                        </w:tc>
                        <w:tc>
                          <w:tcPr>
                            <w:tcW w:w="1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cs-CZ" w:eastAsia="cs-CZ"/>
                              </w:rPr>
                              <w:t>↓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***</w:t>
                            </w:r>
                            <w:r>
                              <w:rPr/>
                              <w:t>#</w:t>
                            </w:r>
                          </w:p>
                        </w:tc>
                        <w:tc>
                          <w:tcPr>
                            <w:tcW w:w="32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cs-CZ" w:eastAsia="cs-CZ"/>
                              </w:rPr>
                              <w:t>↑</w:t>
                            </w:r>
                            <w:r>
                              <w:rPr/>
                              <w:t>***###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K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lang w:val="cs-CZ" w:eastAsia="cs-CZ"/>
                              </w:rPr>
                              <w:t>↑</w:t>
                            </w:r>
                            <w:r>
                              <w:rPr/>
                              <w:t>++</w:t>
                            </w:r>
                            <w:r>
                              <w:rPr>
                                <w:lang w:val="cs-CZ" w:eastAsia="cs-CZ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cs-CZ" w:eastAsia="cs-CZ"/>
                              </w:rPr>
                              <w:t>↓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***</w:t>
                            </w:r>
                            <w:r>
                              <w:rPr/>
                              <w:t>#</w:t>
                            </w:r>
                          </w:p>
                        </w:tc>
                        <w:tc>
                          <w:tcPr>
                            <w:tcW w:w="2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cs-CZ" w:eastAsia="cs-CZ"/>
                              </w:rPr>
                              <w:t>↑</w:t>
                            </w: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lang w:val="cs-CZ" w:eastAsia="cs-CZ"/>
                              </w:rPr>
                              <w:t>↓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***</w:t>
                            </w:r>
                            <w:r>
                              <w:rPr/>
                              <w:t>#</w:t>
                            </w:r>
                          </w:p>
                        </w:tc>
                        <w:tc>
                          <w:tcPr>
                            <w:tcW w:w="32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cs-CZ" w:eastAsia="cs-CZ"/>
                              </w:rPr>
                              <w:t>↑</w:t>
                            </w:r>
                            <w:r>
                              <w:rPr/>
                              <w:t>***###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vanish/>
        </w:rPr>
      </w:pPr>
      <w:r>
        <w:rPr/>
        <w:t xml:space="preserve">Legend: </w:t>
      </w:r>
      <w:r>
        <w:rPr>
          <w:lang w:val="cs-CZ" w:eastAsia="cs-CZ"/>
        </w:rPr>
        <w:t>↑</w:t>
      </w:r>
      <w:r>
        <w:rPr>
          <w:lang w:eastAsia="en-GB"/>
        </w:rPr>
        <w:t>increased</w:t>
      </w:r>
      <w:r>
        <w:rPr/>
        <w:t xml:space="preserve"> mRNA expressions; </w:t>
      </w:r>
      <w:r>
        <w:rPr>
          <w:lang w:val="cs-CZ" w:eastAsia="cs-CZ"/>
        </w:rPr>
        <w:t>↓</w:t>
      </w:r>
      <w:r>
        <w:rPr>
          <w:lang w:eastAsia="en-GB"/>
        </w:rPr>
        <w:t>decreased</w:t>
      </w:r>
      <w:r>
        <w:rPr/>
        <w:t xml:space="preserve"> mRNA expressions; COPD, chronic obstructive pulmonary disease; IIPs, </w:t>
      </w:r>
      <w:r>
        <w:rPr>
          <w:lang w:val="en-US" w:eastAsia="en-US"/>
        </w:rPr>
        <w:t xml:space="preserve">idiopathic </w:t>
      </w:r>
      <w:r>
        <w:rPr/>
        <w:t>interstitial pneumonia; ns, not significant.</w:t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/>
      </w:pPr>
      <w:r>
        <w:rPr/>
        <w:t>Mann-Whitney test U test:</w:t>
      </w:r>
    </w:p>
    <w:p>
      <w:pPr>
        <w:pStyle w:val="Normal"/>
        <w:rPr/>
      </w:pPr>
      <w:r>
        <w:rPr/>
        <w:t xml:space="preserve">regardless of smoking status ++ p&lt;0.01, + p&lt;0.05, </w:t>
      </w:r>
    </w:p>
    <w:p>
      <w:pPr>
        <w:pStyle w:val="Normal"/>
        <w:autoSpaceDE w:val="false"/>
        <w:rPr/>
      </w:pPr>
      <w:r>
        <w:rPr/>
        <w:t xml:space="preserve">current and ex-smokers </w:t>
      </w:r>
      <w:r>
        <w:rPr>
          <w:lang w:val="cs-CZ" w:eastAsia="cs-CZ"/>
        </w:rPr>
        <w:t>♦♦</w:t>
      </w:r>
      <w:r>
        <w:rPr/>
        <w:t xml:space="preserve">p&lt;0.01, </w:t>
      </w:r>
      <w:r>
        <w:rPr>
          <w:lang w:val="cs-CZ" w:eastAsia="cs-CZ"/>
        </w:rPr>
        <w:t>♦</w:t>
      </w:r>
      <w:r>
        <w:rPr/>
        <w:t>p&lt;0.0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unn's Multiple Comparison Test: </w:t>
      </w:r>
    </w:p>
    <w:p>
      <w:pPr>
        <w:pStyle w:val="Normal"/>
        <w:rPr/>
      </w:pPr>
      <w:r>
        <w:rPr/>
        <w:t xml:space="preserve">Multiple comparison regardless of smoking status***p&lt;0.001,**p&lt;0.01,*p&lt;0.05; </w:t>
      </w:r>
    </w:p>
    <w:p>
      <w:pPr>
        <w:pStyle w:val="Normal"/>
        <w:rPr/>
      </w:pPr>
      <w:r>
        <w:rPr/>
        <w:t>Multiple comparison never smokers ###p&lt;0.001, ##p&lt;0.01, #p&lt;0.05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134" w:right="1134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character" w:styleId="PsacstrojHTML">
    <w:name w:val="Psací stroj HTML"/>
    <w:qFormat/>
    <w:rPr>
      <w:rFonts w:ascii="Courier New" w:hAnsi="Courier New" w:eastAsia="Times New Roman" w:cs="Courier New"/>
      <w:sz w:val="20"/>
      <w:szCs w:val="20"/>
    </w:rPr>
  </w:style>
  <w:style w:type="character" w:styleId="Probeinfo">
    <w:name w:val="probeinfo"/>
    <w:basedOn w:val="Standardnpsmoodstavce"/>
    <w:qFormat/>
    <w:rPr/>
  </w:style>
  <w:style w:type="character" w:styleId="AkronymHTML">
    <w:name w:val="Akronym HTML"/>
    <w:basedOn w:val="Standardnpsmoodstavc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11:06:00Z</dcterms:created>
  <dc:creator>Arsen Arakelyan</dc:creator>
  <dc:description/>
  <cp:keywords/>
  <dc:language>en-US</dc:language>
  <cp:lastModifiedBy>rotor gene</cp:lastModifiedBy>
  <cp:lastPrinted>2015-10-14T09:46:00Z</cp:lastPrinted>
  <dcterms:modified xsi:type="dcterms:W3CDTF">2016-08-12T12:15:00Z</dcterms:modified>
  <cp:revision>13</cp:revision>
  <dc:subject/>
  <dc:title>Table S1 BAL cellular profiles of five patient group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